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B5D" w:rsidRDefault="00C47B5D" w:rsidP="00C47B5D">
      <w:pPr>
        <w:spacing w:after="0" w:line="240" w:lineRule="auto"/>
        <w:rPr>
          <w:b/>
          <w:lang w:val="en-GB"/>
        </w:rPr>
      </w:pPr>
      <w:r>
        <w:rPr>
          <w:b/>
          <w:bCs/>
          <w:lang w:val="en-GB"/>
        </w:rPr>
        <w:t>S2 Table</w:t>
      </w:r>
      <w:r>
        <w:rPr>
          <w:b/>
          <w:lang w:val="en-GB"/>
        </w:rPr>
        <w:t>: Gonorrhoea/Chlamydia (Gon/Chl), self-reported diagnoses in the previous 12 months</w:t>
      </w:r>
    </w:p>
    <w:tbl>
      <w:tblPr>
        <w:tblStyle w:val="TableGrid"/>
        <w:tblW w:w="5172" w:type="pct"/>
        <w:tblCellMar>
          <w:left w:w="91" w:type="dxa"/>
          <w:right w:w="28" w:type="dxa"/>
        </w:tblCellMar>
        <w:tblLook w:val="04A0" w:firstRow="1" w:lastRow="0" w:firstColumn="1" w:lastColumn="0" w:noHBand="0" w:noVBand="1"/>
      </w:tblPr>
      <w:tblGrid>
        <w:gridCol w:w="1978"/>
        <w:gridCol w:w="713"/>
        <w:gridCol w:w="713"/>
        <w:gridCol w:w="548"/>
        <w:gridCol w:w="548"/>
        <w:gridCol w:w="578"/>
        <w:gridCol w:w="546"/>
        <w:gridCol w:w="539"/>
        <w:gridCol w:w="535"/>
        <w:gridCol w:w="580"/>
        <w:gridCol w:w="580"/>
        <w:gridCol w:w="1202"/>
        <w:gridCol w:w="1234"/>
      </w:tblGrid>
      <w:tr w:rsidR="00C47B5D" w:rsidTr="004370A7">
        <w:tc>
          <w:tcPr>
            <w:tcW w:w="746" w:type="pct"/>
            <w:shd w:val="clear" w:color="auto" w:fill="D9D9D9" w:themeFill="background1" w:themeFillShade="D9"/>
          </w:tcPr>
          <w:p w:rsidR="00C47B5D" w:rsidRDefault="00C47B5D" w:rsidP="004370A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545" w:type="pct"/>
            <w:gridSpan w:val="2"/>
            <w:shd w:val="clear" w:color="auto" w:fill="D9D9D9" w:themeFill="background1" w:themeFillShade="D9"/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otal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</w:t>
            </w:r>
          </w:p>
        </w:tc>
        <w:tc>
          <w:tcPr>
            <w:tcW w:w="747" w:type="pct"/>
            <w:gridSpan w:val="2"/>
            <w:shd w:val="clear" w:color="auto" w:fill="D9D9D9" w:themeFill="background1" w:themeFillShade="D9"/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Gon/Chl diagnosis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26" w:type="pct"/>
            <w:gridSpan w:val="2"/>
            <w:shd w:val="clear" w:color="auto" w:fill="D9D9D9" w:themeFill="background1" w:themeFillShade="D9"/>
          </w:tcPr>
          <w:p w:rsidR="00C47B5D" w:rsidRDefault="00C47B5D" w:rsidP="00437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Unclassifiable 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20" w:type="pct"/>
            <w:gridSpan w:val="2"/>
            <w:shd w:val="clear" w:color="auto" w:fill="D9D9D9" w:themeFill="background1" w:themeFillShade="D9"/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lassified symptomatic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16" w:type="pct"/>
            <w:gridSpan w:val="2"/>
            <w:shd w:val="clear" w:color="auto" w:fill="D9D9D9" w:themeFill="background1" w:themeFillShade="D9"/>
          </w:tcPr>
          <w:p w:rsidR="00C47B5D" w:rsidRDefault="00C47B5D" w:rsidP="00437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lassified asymptomatic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100" w:type="pct"/>
            <w:gridSpan w:val="2"/>
            <w:shd w:val="clear" w:color="auto" w:fill="D9D9D9" w:themeFill="background1" w:themeFillShade="D9"/>
          </w:tcPr>
          <w:p w:rsidR="00C47B5D" w:rsidRDefault="00C47B5D" w:rsidP="004370A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creened with a urine-based STI test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 xml:space="preserve">(or genital swab) 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lang w:val="en-GB"/>
              </w:rPr>
              <w:t>and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anal swab; n/N (%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C47B5D" w:rsidRDefault="00C47B5D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pacing w:val="-13"/>
                <w:sz w:val="18"/>
                <w:szCs w:val="18"/>
                <w:lang w:val="en-GB"/>
              </w:rPr>
            </w:pPr>
            <w:r>
              <w:rPr>
                <w:rFonts w:cstheme="minorHAnsi"/>
                <w:spacing w:val="-13"/>
                <w:sz w:val="18"/>
                <w:szCs w:val="18"/>
                <w:lang w:val="en-GB"/>
              </w:rPr>
              <w:t>Albania/Montenegro/Kosovo</w:t>
            </w:r>
            <w:r>
              <w:rPr>
                <w:rFonts w:cstheme="minorHAnsi"/>
                <w:b/>
                <w:bCs/>
                <w:spacing w:val="-13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1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5.8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.0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3.5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/101 (1.0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/162 (3.1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195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70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8 (3.5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6 (6.1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3 (1.5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8 (3.3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2 (1.5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 (1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 (1.0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9/4,070 (3.7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4/2,567 (6.8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elarus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9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0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 (7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4.8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2.4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.6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(2.1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2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2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9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/362 (6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/423 (7.8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129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038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7 (6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1 (10.6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7 (3.3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4 (6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5 (2.1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6 (2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1 (2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/3,907 (1.5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77/2,788 (9.9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osnia &amp; Herzegovin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2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3.1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1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2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.9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/157 (1.9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/229 (2.6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78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17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2.7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 (5.0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1.5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1 (3.5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0.9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1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/1,052 (2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/1,122 (2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36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1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(1.5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 (3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2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1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0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/529 (1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/982 (4.3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3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4.2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 (5.9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2.1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3.3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.1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2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.1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/274 (1.8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/290 (3.4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491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89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3 (2.5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8 (4.6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5 (1.4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 (2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0.8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 (1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 (1.2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/2,435 (1.7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1/1,832 (7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790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698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1 (5.1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6 (10.4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 (1.9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4 (5.0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2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3 (3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1.7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2/1,709 (7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5/1,551 (15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5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2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2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4.2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.2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3.3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5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/596 (2.3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/203 (3.0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61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409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2.3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0 (5.0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 (0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 (2.6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 (0.9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1.1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0.5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 (1.2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7/2,025 (5.8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1/1,356 (10.4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rance*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,757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,996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36 (5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766 (16.1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3 (2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48 (7.7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7 (1.9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1 (3.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6 (0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7 (5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3/11,217 (1.6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293/9,817 (13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5,844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,10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39 (3.7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526 (6.6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67 (1.9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03 (3.5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43 (1.3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5 (2.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9 (0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8 (1.1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439/54,034 (2.7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667/21,839 (7.6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223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909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6 (2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2 (2.8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1 (1.3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1.6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 (0.7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 (0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0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1/3,158 (1.9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5/2,836 (2.3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131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17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2.2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1 (3.3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 (1.1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 (1.8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(0.7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 (1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0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0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/2,093 (2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/2,112 (2.8)</w:t>
            </w:r>
          </w:p>
        </w:tc>
      </w:tr>
      <w:tr w:rsidR="00C47B5D" w:rsidTr="004370A7">
        <w:trPr>
          <w:trHeight w:hRule="exact" w:val="18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1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4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9.9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2.7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6.3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.3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8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/72 (4.2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/102 (22.5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289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83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8 (5.2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5 (12.2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2.1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4 (6.9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2.0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 (2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1.1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2 (2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5/2,196 (19.4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67/1,880 (30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taly*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,678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,02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97 (3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4 (3.4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4 (1.9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3 (2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8 (0.7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1 (0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5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 (0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16/16,236 (1.9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5/10,701 (3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23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2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1.5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(3.2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.2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.0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2.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/714 (2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/244 (4.9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14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0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1.6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.6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0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5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/607 (1.5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/366 (1.9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7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9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1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5.9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1.4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4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2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/283 (0.4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/161 (6.2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9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4.8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2.4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/119 (16.0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0/277 (28.9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Moldov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3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98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2.5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 (8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4.7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(2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1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/119 (3.4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/494 (0.8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91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851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7 (10.1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31 (16.4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2 (4.7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62 (9.4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9 (3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9 (3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6 (1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0 (3.1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22/3,591 (22.9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201/3,340 (36.0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6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4.9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.2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/121 (3.3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/173 (2.3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151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95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8 (5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8 (7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 (1.9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0 (4.4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 (2.0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6 (2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1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 (1.1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6/2,068 (11.9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70/2,761 (20.6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868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02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 (2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6 (3.6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8 (1.7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6 (2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0.6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1.1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0.4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1/2,804 (1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/3,893 (1.5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386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55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8 (3.5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9 (7.4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1 (2.3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4 (4.5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0.9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 (1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0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 (1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6/5,219 (1.5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1/2,399 (5.5)</w:t>
            </w:r>
          </w:p>
        </w:tc>
      </w:tr>
      <w:tr w:rsidR="00C47B5D" w:rsidTr="004370A7">
        <w:trPr>
          <w:trHeight w:hRule="exact" w:val="259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451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02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 (2.8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6 (2.8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1.9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 (1.6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 (0.7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0.6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/2,387 (1.2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/1,958 (2.0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258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,247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5 (5.8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7 (3.5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7 (2.6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0 (1.4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0 (1.5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8 (1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8 (1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0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6/5,041 (5.9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9/6,059 (6.8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147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41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(1.7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 (1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 (1.1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1.3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4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/1,130 (0.8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/1,024 (1.5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5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03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.2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 (2.3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0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1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0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0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/598 (1.5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/985 (2.4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3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 (2.1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 (3.4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1.2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2.0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0.7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0.3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0.9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/1,013 (2.5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/668 (7.0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pain*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,730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,652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95 (5.1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74 (8.2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5 (2.5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51 (4.2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2 (1.9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6 (2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8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7 (1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7/13,123 (2.3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4/9,915 (6.9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25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443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1 (4.3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8 (6.0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1.5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4 (3.2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5 (2.0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 (1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0.9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4 (1.4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22/3,140 (16.6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08/4,239 (16.7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witzerland*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180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383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8 (5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1 (9.5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1 (2.1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5 (4.6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5 (2.2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4 (2.5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 (0.6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2 (2.4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4/4,954 (2.3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0/3,144 (13.7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987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855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7 (5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4 (6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5 (3.8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5 (4.6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 (1.4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 (1.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2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1.1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/1,884 (1.3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/1,752 (1.6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785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201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5 (5.3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 (3.3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8 (2.7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(1.3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 (1.2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1.8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1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0.3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/1,715 (3.4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/1,165 (3.9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,432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,889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290 (7.0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399 (11.8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1 (3.2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76 (6.5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9 (2.4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1 (2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0 (1.4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2 (2.5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854/17,402 (22.1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511/10,792 (32.5)</w:t>
            </w:r>
          </w:p>
        </w:tc>
      </w:tr>
      <w:tr w:rsidR="00C47B5D" w:rsidTr="004370A7">
        <w:trPr>
          <w:trHeight w:hRule="exact" w:val="227"/>
        </w:trPr>
        <w:tc>
          <w:tcPr>
            <w:tcW w:w="746" w:type="pct"/>
          </w:tcPr>
          <w:p w:rsidR="00C47B5D" w:rsidRDefault="00C47B5D" w:rsidP="004370A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80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80,979</w:t>
            </w:r>
          </w:p>
        </w:tc>
        <w:tc>
          <w:tcPr>
            <w:tcW w:w="265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26,261</w:t>
            </w:r>
          </w:p>
        </w:tc>
        <w:tc>
          <w:tcPr>
            <w:tcW w:w="37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7,916 (4.4)</w:t>
            </w:r>
          </w:p>
        </w:tc>
        <w:tc>
          <w:tcPr>
            <w:tcW w:w="373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9,680 (7.7)</w:t>
            </w:r>
          </w:p>
        </w:tc>
        <w:tc>
          <w:tcPr>
            <w:tcW w:w="32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3,986 (2.2)</w:t>
            </w:r>
          </w:p>
        </w:tc>
        <w:tc>
          <w:tcPr>
            <w:tcW w:w="304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5,155 (4.1)</w:t>
            </w:r>
          </w:p>
        </w:tc>
        <w:tc>
          <w:tcPr>
            <w:tcW w:w="311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,738 (1.5)</w:t>
            </w:r>
          </w:p>
        </w:tc>
        <w:tc>
          <w:tcPr>
            <w:tcW w:w="309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,505 (2.0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,192 (0.7)</w:t>
            </w:r>
          </w:p>
        </w:tc>
        <w:tc>
          <w:tcPr>
            <w:tcW w:w="30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,020 (1.6)</w:t>
            </w:r>
          </w:p>
        </w:tc>
        <w:tc>
          <w:tcPr>
            <w:tcW w:w="572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9,508/174,255 (5.5)</w:t>
            </w:r>
          </w:p>
        </w:tc>
        <w:tc>
          <w:tcPr>
            <w:tcW w:w="528" w:type="pct"/>
            <w:shd w:val="clear" w:color="auto" w:fill="auto"/>
          </w:tcPr>
          <w:p w:rsidR="00C47B5D" w:rsidRDefault="00C47B5D" w:rsidP="004370A7">
            <w:pPr>
              <w:jc w:val="right"/>
              <w:rPr>
                <w:rFonts w:cstheme="minorHAnsi"/>
                <w:b/>
                <w:bCs/>
                <w:w w:val="95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w w:val="95"/>
                <w:sz w:val="18"/>
                <w:szCs w:val="18"/>
                <w:lang w:val="en-GB"/>
              </w:rPr>
              <w:t>13,125/118,601 (11.1)</w:t>
            </w:r>
          </w:p>
        </w:tc>
      </w:tr>
    </w:tbl>
    <w:p w:rsidR="008E33C8" w:rsidRDefault="00C47B5D">
      <w:r>
        <w:rPr>
          <w:sz w:val="18"/>
          <w:szCs w:val="18"/>
          <w:vertAlign w:val="superscript"/>
          <w:lang w:val="en-GB"/>
        </w:rPr>
        <w:t xml:space="preserve">1 </w:t>
      </w:r>
      <w:r>
        <w:rPr>
          <w:sz w:val="18"/>
          <w:szCs w:val="18"/>
          <w:lang w:val="en-GB"/>
        </w:rPr>
        <w:t xml:space="preserve">This study includes 46 countries, with four European microstates included in </w:t>
      </w:r>
      <w:r>
        <w:rPr>
          <w:color w:val="000000" w:themeColor="text1"/>
          <w:sz w:val="18"/>
          <w:szCs w:val="18"/>
          <w:lang w:val="en-GB"/>
        </w:rPr>
        <w:t xml:space="preserve">neighbouring (Andorra, Liechtenstein) or surrounding (Monaco, San Marino) countries, and with Albania, Montenegro and Kosovo merged to form a region; this results in 40 country-like entities included </w:t>
      </w:r>
      <w:r>
        <w:rPr>
          <w:sz w:val="18"/>
          <w:szCs w:val="18"/>
          <w:lang w:val="en-GB"/>
        </w:rPr>
        <w:t xml:space="preserve">in this </w:t>
      </w:r>
      <w:r>
        <w:rPr>
          <w:color w:val="000000" w:themeColor="text1"/>
          <w:sz w:val="18"/>
          <w:szCs w:val="18"/>
          <w:lang w:val="en-GB"/>
        </w:rPr>
        <w:t xml:space="preserve">table. </w:t>
      </w:r>
      <w:r>
        <w:rPr>
          <w:color w:val="000000" w:themeColor="text1"/>
          <w:sz w:val="18"/>
          <w:szCs w:val="18"/>
          <w:vertAlign w:val="superscript"/>
          <w:lang w:val="en-GB"/>
        </w:rPr>
        <w:t xml:space="preserve">2 </w:t>
      </w:r>
      <w:r>
        <w:rPr>
          <w:color w:val="000000" w:themeColor="text1"/>
          <w:sz w:val="18"/>
          <w:szCs w:val="18"/>
          <w:lang w:val="en-GB"/>
        </w:rPr>
        <w:t>Subtracted from numerator and denominator are men reporting gonorrhoea/chlamydia that was unclassifiable or classified as symptomatic. *Including overseas territor</w:t>
      </w:r>
      <w:r>
        <w:rPr>
          <w:sz w:val="18"/>
          <w:szCs w:val="18"/>
          <w:lang w:val="en-GB"/>
        </w:rPr>
        <w:t>ies/</w:t>
      </w:r>
      <w:r>
        <w:rPr>
          <w:color w:val="000000" w:themeColor="text1"/>
          <w:sz w:val="18"/>
          <w:szCs w:val="18"/>
          <w:lang w:val="en-GB"/>
        </w:rPr>
        <w:t xml:space="preserve">dependencies and/or a microstate. </w:t>
      </w:r>
      <w:r>
        <w:rPr>
          <w:rFonts w:ascii="Calibri" w:hAnsi="Calibri" w:cs="Calibri"/>
          <w:b/>
          <w:bCs/>
          <w:color w:val="000000" w:themeColor="text1"/>
          <w:vertAlign w:val="superscript"/>
          <w:lang w:val="en-GB"/>
        </w:rPr>
        <w:t>‡</w:t>
      </w:r>
      <w:r>
        <w:rPr>
          <w:color w:val="000000" w:themeColor="text1"/>
          <w:sz w:val="18"/>
          <w:szCs w:val="18"/>
          <w:lang w:val="en-GB"/>
        </w:rPr>
        <w:t xml:space="preserve">The </w:t>
      </w:r>
      <w:r>
        <w:rPr>
          <w:sz w:val="18"/>
          <w:szCs w:val="18"/>
          <w:lang w:val="en-GB"/>
        </w:rPr>
        <w:t>designation of Kosovo is without prejudice to positions on status and is in line with UNSCR 1244/1999 and the International Court of Justice Opinion on the Kosovo declaration of independence.</w:t>
      </w:r>
      <w:bookmarkStart w:id="0" w:name="_GoBack"/>
      <w:bookmarkEnd w:id="0"/>
    </w:p>
    <w:sectPr w:rsidR="008E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B5D"/>
    <w:rsid w:val="004D6350"/>
    <w:rsid w:val="009333D9"/>
    <w:rsid w:val="00C4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5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47B5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5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47B5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9</Words>
  <Characters>5184</Characters>
  <Application>Microsoft Office Word</Application>
  <DocSecurity>0</DocSecurity>
  <Lines>43</Lines>
  <Paragraphs>12</Paragraphs>
  <ScaleCrop>false</ScaleCrop>
  <Company/>
  <LinksUpToDate>false</LinksUpToDate>
  <CharactersWithSpaces>6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ha Vemula</dc:creator>
  <cp:lastModifiedBy>Rekha Vemula</cp:lastModifiedBy>
  <cp:revision>1</cp:revision>
  <dcterms:created xsi:type="dcterms:W3CDTF">2021-03-06T06:04:00Z</dcterms:created>
  <dcterms:modified xsi:type="dcterms:W3CDTF">2021-03-06T06:05:00Z</dcterms:modified>
</cp:coreProperties>
</file>